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37B" w:rsidRPr="00E7290F" w:rsidRDefault="0050237B" w:rsidP="0050237B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="004F24B3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 w:rsidR="004F24B3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="004F24B3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 w:rsidR="004F24B3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="004F24B3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 w:rsidR="004F24B3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="004F24B3"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:rsidR="0050237B" w:rsidRPr="00E7290F" w:rsidRDefault="0050237B" w:rsidP="0050237B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="0007063B" w:rsidRPr="0007063B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6930F5" w:rsidRDefault="0007063B" w:rsidP="006930F5">
      <w:pP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S4a Table</w:t>
      </w:r>
      <w:r w:rsidR="004829DF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="006930F5" w:rsidRPr="006930F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6930F5" w:rsidRPr="004829DF">
        <w:rPr>
          <w:rFonts w:ascii="Times New Roman" w:eastAsia="Calibri" w:hAnsi="Times New Roman" w:cs="Times New Roman"/>
          <w:b/>
          <w:sz w:val="20"/>
          <w:szCs w:val="20"/>
          <w:lang w:val="en-US"/>
        </w:rPr>
        <w:t>Incidence of catastrophic health expenditure (%) over time by equity strata; normative food, rent</w:t>
      </w:r>
      <w:r w:rsidR="000C36F0" w:rsidRPr="004829DF">
        <w:rPr>
          <w:rFonts w:ascii="Times New Roman" w:eastAsia="Calibri" w:hAnsi="Times New Roman" w:cs="Times New Roman"/>
          <w:b/>
          <w:sz w:val="20"/>
          <w:szCs w:val="20"/>
          <w:lang w:val="en-US"/>
        </w:rPr>
        <w:t>,</w:t>
      </w:r>
      <w:r w:rsidR="006930F5" w:rsidRPr="004829D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and utilities method (</w:t>
      </w:r>
      <w:r w:rsidR="00B57F1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30% </w:t>
      </w:r>
      <w:r w:rsidR="006930F5" w:rsidRPr="004829DF">
        <w:rPr>
          <w:rFonts w:ascii="Times New Roman" w:eastAsia="Calibri" w:hAnsi="Times New Roman" w:cs="Times New Roman"/>
          <w:b/>
          <w:sz w:val="20"/>
          <w:szCs w:val="20"/>
          <w:lang w:val="en-US"/>
        </w:rPr>
        <w:t>threshold)</w:t>
      </w:r>
    </w:p>
    <w:p w:rsidR="00C24EC4" w:rsidRDefault="00C24EC4" w:rsidP="006930F5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tbl>
      <w:tblPr>
        <w:tblW w:w="48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831"/>
        <w:gridCol w:w="2691"/>
        <w:gridCol w:w="2691"/>
        <w:gridCol w:w="2675"/>
      </w:tblGrid>
      <w:tr w:rsidR="009102A8" w:rsidRPr="00B87710" w:rsidTr="009102A8">
        <w:trPr>
          <w:trHeight w:val="116"/>
        </w:trPr>
        <w:tc>
          <w:tcPr>
            <w:tcW w:w="209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bookmarkStart w:id="0" w:name="_Hlk100269505"/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HE </w:t>
            </w:r>
          </w:p>
        </w:tc>
        <w:tc>
          <w:tcPr>
            <w:tcW w:w="290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9102A8" w:rsidRPr="00B87710" w:rsidRDefault="009102A8" w:rsidP="00B87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102A8" w:rsidRPr="00B87710" w:rsidTr="009102A8">
        <w:trPr>
          <w:trHeight w:val="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02A8" w:rsidRPr="00B87710" w:rsidRDefault="009102A8" w:rsidP="004460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:rsidR="009102A8" w:rsidRPr="00B87710" w:rsidRDefault="009102A8" w:rsidP="004460A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005</w:t>
            </w:r>
          </w:p>
          <w:p w:rsidR="009102A8" w:rsidRPr="00B87710" w:rsidRDefault="009102A8" w:rsidP="0044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n=10,075)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:rsidR="009102A8" w:rsidRPr="00B87710" w:rsidRDefault="009102A8" w:rsidP="004460A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2010 </w:t>
            </w:r>
          </w:p>
          <w:p w:rsidR="009102A8" w:rsidRPr="00B87710" w:rsidRDefault="009102A8" w:rsidP="0044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n=12,237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:rsidR="009102A8" w:rsidRPr="00B87710" w:rsidRDefault="009102A8" w:rsidP="004460A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016</w:t>
            </w:r>
          </w:p>
          <w:p w:rsidR="009102A8" w:rsidRPr="00B87710" w:rsidRDefault="009102A8" w:rsidP="0044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n=45,976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nsumption quintiles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5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orest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555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3 (1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555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.2 (1.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555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4 (0.9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nd 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5 (0.8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2 (0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2 (0.6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rd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3 (0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4 (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8 (0.6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4th 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7 (0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4 (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6 (0.9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ichest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0 (0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3 (0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6 (0.8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4 (0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9 (0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5 (0.5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rea of residenc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0 (0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7 (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5 (0.6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5 (0.6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2 (0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9 (0.7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x of household head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0 (0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1 (0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1 (0.5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1 (1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9 (1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3 (0.9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evel of education of household head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9 (1.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3 (0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8 (0.7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low secondary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6 (0.6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5 (0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3 (0.5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condary and abov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4 (0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3 (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9 (0.8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esence of chronic illness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2 (0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3 (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5 (0.4)</w:t>
            </w:r>
          </w:p>
        </w:tc>
      </w:tr>
      <w:tr w:rsidR="009102A8" w:rsidRPr="00B87710" w:rsidTr="009102A8">
        <w:trPr>
          <w:trHeight w:val="251"/>
        </w:trPr>
        <w:tc>
          <w:tcPr>
            <w:tcW w:w="2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1 (0.6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8 (0.7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02A8" w:rsidRPr="00B87710" w:rsidRDefault="009102A8" w:rsidP="00C24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7 (0.6)</w:t>
            </w:r>
          </w:p>
        </w:tc>
      </w:tr>
      <w:bookmarkEnd w:id="0"/>
    </w:tbl>
    <w:p w:rsidR="00863473" w:rsidRDefault="00863473" w:rsidP="00C7162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C71625" w:rsidRDefault="00C71625" w:rsidP="00C7162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HE = Catastrophic health expenditure, </w:t>
      </w:r>
      <w:r w:rsidR="00106A7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OP = Out-of-pocket health expenditure,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CTP = Capacity-to-pay</w:t>
      </w:r>
    </w:p>
    <w:p w:rsidR="00E3741D" w:rsidRDefault="008A6501" w:rsidP="00E3741D">
      <w:pPr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The n</w:t>
      </w:r>
      <w:r w:rsidR="00AB20BE">
        <w:rPr>
          <w:rFonts w:ascii="Times New Roman" w:eastAsia="Calibri" w:hAnsi="Times New Roman" w:cs="Times New Roman"/>
          <w:sz w:val="20"/>
          <w:szCs w:val="20"/>
          <w:lang w:val="en-US"/>
        </w:rPr>
        <w:t>umber</w:t>
      </w:r>
      <w:r w:rsidR="00AB20BE" w:rsidRPr="00371913">
        <w:rPr>
          <w:rFonts w:ascii="Times New Roman" w:eastAsia="Calibri" w:hAnsi="Times New Roman" w:cs="Times New Roman"/>
          <w:sz w:val="20"/>
          <w:szCs w:val="20"/>
          <w:lang w:val="en-US"/>
        </w:rPr>
        <w:t>s in parentheses are standard errors</w:t>
      </w:r>
      <w:r w:rsidR="00E3741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="00E3741D" w:rsidRPr="00E3741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CHE is defined as household OOP expenditure exceeding </w:t>
      </w:r>
      <w:r w:rsidR="00E3741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3</w:t>
      </w:r>
      <w:r w:rsidR="00E3741D" w:rsidRPr="00E3741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0% of household </w:t>
      </w:r>
      <w:r w:rsidR="007D3A2C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TP</w:t>
      </w:r>
      <w:r w:rsidR="00E3741D" w:rsidRPr="00E3741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plus any health expenditure by poor households. Therefore, 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the </w:t>
      </w:r>
      <w:r w:rsidR="00E3741D" w:rsidRPr="00E3741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overall incidence of CHE does not reflect the average of the CHE incidences of the five consumption quintiles</w:t>
      </w:r>
    </w:p>
    <w:p w:rsidR="004B2D64" w:rsidRDefault="004B2D64" w:rsidP="004B2D64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lastRenderedPageBreak/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 </w:t>
      </w:r>
    </w:p>
    <w:p w:rsidR="004B2D64" w:rsidRPr="00E7290F" w:rsidRDefault="004B2D64" w:rsidP="004B2D64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07063B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:rsidR="004B2D64" w:rsidRDefault="004B2D64" w:rsidP="004B2D64">
      <w:pP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S4b Table.</w:t>
      </w:r>
      <w:proofErr w:type="gramEnd"/>
      <w:r w:rsidRPr="006930F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ED79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Incidence of catastrophic health expenditure (%) over time by equity strata; normative food, rent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,</w:t>
      </w:r>
      <w:r w:rsidRPr="00ED79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and utilities method (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20% </w:t>
      </w:r>
      <w:r w:rsidRPr="00ED79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threshold)</w:t>
      </w:r>
    </w:p>
    <w:p w:rsidR="004B2D64" w:rsidRDefault="004B2D64" w:rsidP="004B2D64">
      <w:pPr>
        <w:spacing w:after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tbl>
      <w:tblPr>
        <w:tblW w:w="49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855"/>
        <w:gridCol w:w="2703"/>
        <w:gridCol w:w="2703"/>
        <w:gridCol w:w="2686"/>
      </w:tblGrid>
      <w:tr w:rsidR="004B2D64" w:rsidRPr="00B87710" w:rsidTr="00FB3BB9">
        <w:trPr>
          <w:trHeight w:val="124"/>
        </w:trPr>
        <w:tc>
          <w:tcPr>
            <w:tcW w:w="209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HE </w:t>
            </w:r>
          </w:p>
        </w:tc>
        <w:tc>
          <w:tcPr>
            <w:tcW w:w="290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/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B2D64" w:rsidRPr="00B87710" w:rsidTr="00FB3BB9">
        <w:trPr>
          <w:trHeight w:val="9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005</w:t>
            </w:r>
          </w:p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n=10,075)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2010 </w:t>
            </w:r>
          </w:p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n=12,237)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2016</w:t>
            </w:r>
          </w:p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n=45,976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nsumption quintiles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orest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.0 (1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.6 (1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.4 (0.9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nd 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6 (0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5 (1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9 (0.8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rd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7 (0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6 (0.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1 (0.7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4th 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3 (0.8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3 (0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5 (1.0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ichest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3 (0.8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1 (1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1 (1.1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8 (0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8 (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0 (0.6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rea of residenc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8 (0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2 (0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4 (0.7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8 (0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6 (0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5 (1.0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x of household head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5 (0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2 (0.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8 (0.6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8 (1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0 (1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9 (1.0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evel of education of household head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4 (1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5 (0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3 (0.8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low secondary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7 (0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9 (0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2 (0.7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condary and above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9 (0.8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6 (0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2 (0.9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esence of chronic illness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7 (0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1 (0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6 (0.6)</w:t>
            </w:r>
          </w:p>
        </w:tc>
      </w:tr>
      <w:tr w:rsidR="004B2D64" w:rsidRPr="00B87710" w:rsidTr="00FB3BB9">
        <w:trPr>
          <w:trHeight w:val="268"/>
        </w:trPr>
        <w:tc>
          <w:tcPr>
            <w:tcW w:w="20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2D64" w:rsidRPr="00B87710" w:rsidRDefault="004B2D64" w:rsidP="00FB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77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7 (0.7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2 (0.8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2D64" w:rsidRPr="00B87710" w:rsidRDefault="004B2D64" w:rsidP="00FB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716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.0 (0.7)</w:t>
            </w:r>
          </w:p>
        </w:tc>
      </w:tr>
    </w:tbl>
    <w:p w:rsidR="004B2D64" w:rsidRDefault="004B2D64" w:rsidP="004B2D64">
      <w:pPr>
        <w:spacing w:after="0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p w:rsidR="004B2D64" w:rsidRDefault="004B2D64" w:rsidP="004B2D64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CHE = Catastrophic health expenditure, OOP = Out-of-pocket health expenditure, CTP = Capacity-to-pay</w:t>
      </w:r>
    </w:p>
    <w:p w:rsidR="004B2D64" w:rsidRPr="00E3741D" w:rsidRDefault="004B2D64" w:rsidP="004B2D64">
      <w:pPr>
        <w:spacing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Number</w:t>
      </w:r>
      <w:r w:rsidRPr="00371913">
        <w:rPr>
          <w:rFonts w:ascii="Times New Roman" w:eastAsia="Calibri" w:hAnsi="Times New Roman" w:cs="Times New Roman"/>
          <w:sz w:val="20"/>
          <w:szCs w:val="20"/>
          <w:lang w:val="en-US"/>
        </w:rPr>
        <w:t>s in parentheses are standard error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HE is defined as household OOP expenditure exceeding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2</w:t>
      </w: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0% of househol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CTP</w:t>
      </w: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lus any health expenditure by poor households. Therefore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</w:t>
      </w: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>overall incidence of CHE does not reflect the average of the CHE incidences of the five consumption quintiles</w:t>
      </w:r>
      <w:bookmarkStart w:id="1" w:name="_GoBack"/>
      <w:bookmarkEnd w:id="1"/>
    </w:p>
    <w:sectPr w:rsidR="004B2D64" w:rsidRPr="00E3741D" w:rsidSect="00E4017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1E8" w:rsidRDefault="002361E8" w:rsidP="007944D4">
      <w:pPr>
        <w:spacing w:after="0" w:line="240" w:lineRule="auto"/>
      </w:pPr>
      <w:r>
        <w:separator/>
      </w:r>
    </w:p>
  </w:endnote>
  <w:endnote w:type="continuationSeparator" w:id="0">
    <w:p w:rsidR="002361E8" w:rsidRDefault="002361E8" w:rsidP="00794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503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684" w:rsidRDefault="002546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D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54684" w:rsidRDefault="002546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1E8" w:rsidRDefault="002361E8" w:rsidP="007944D4">
      <w:pPr>
        <w:spacing w:after="0" w:line="240" w:lineRule="auto"/>
      </w:pPr>
      <w:r>
        <w:separator/>
      </w:r>
    </w:p>
  </w:footnote>
  <w:footnote w:type="continuationSeparator" w:id="0">
    <w:p w:rsidR="002361E8" w:rsidRDefault="002361E8" w:rsidP="00794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6.75pt;height:3.75pt;visibility:visible;mso-wrap-style:square" o:bullet="t">
        <v:imagedata r:id="rId1" o:title=""/>
      </v:shape>
    </w:pict>
  </w:numPicBullet>
  <w:numPicBullet w:numPicBulletId="1">
    <w:pict>
      <v:shape id="_x0000_i1027" type="#_x0000_t75" style="width:6.75pt;height:4.5pt;visibility:visible;mso-wrap-style:square" o:bullet="t">
        <v:imagedata r:id="rId2" o:title=""/>
      </v:shape>
    </w:pict>
  </w:numPicBullet>
  <w:abstractNum w:abstractNumId="0">
    <w:nsid w:val="000324F9"/>
    <w:multiLevelType w:val="hybridMultilevel"/>
    <w:tmpl w:val="2146CF2E"/>
    <w:lvl w:ilvl="0" w:tplc="A330DBE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3A13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A20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44EB6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9091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43D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8663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0845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9ADC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0D356F3"/>
    <w:multiLevelType w:val="hybridMultilevel"/>
    <w:tmpl w:val="E6F02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3D31F2"/>
    <w:multiLevelType w:val="hybridMultilevel"/>
    <w:tmpl w:val="228A6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608C7"/>
    <w:multiLevelType w:val="hybridMultilevel"/>
    <w:tmpl w:val="C770BA9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0226CB1"/>
    <w:multiLevelType w:val="multilevel"/>
    <w:tmpl w:val="2B5E0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2BD6FB3"/>
    <w:multiLevelType w:val="hybridMultilevel"/>
    <w:tmpl w:val="BAFC10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03685D"/>
    <w:multiLevelType w:val="hybridMultilevel"/>
    <w:tmpl w:val="E2A8DD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973C03"/>
    <w:multiLevelType w:val="hybridMultilevel"/>
    <w:tmpl w:val="204E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1C7E0A"/>
    <w:multiLevelType w:val="hybridMultilevel"/>
    <w:tmpl w:val="41CEE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90424F"/>
    <w:multiLevelType w:val="hybridMultilevel"/>
    <w:tmpl w:val="85F21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567631"/>
    <w:multiLevelType w:val="hybridMultilevel"/>
    <w:tmpl w:val="60589068"/>
    <w:lvl w:ilvl="0" w:tplc="DCDEE5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8C1363"/>
    <w:multiLevelType w:val="hybridMultilevel"/>
    <w:tmpl w:val="37041AE8"/>
    <w:lvl w:ilvl="0" w:tplc="9F6696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E42398"/>
    <w:multiLevelType w:val="hybridMultilevel"/>
    <w:tmpl w:val="483463DE"/>
    <w:lvl w:ilvl="0" w:tplc="A00803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78DB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B4CD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9633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825D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14E9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6235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0689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6EFB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6EB43825"/>
    <w:multiLevelType w:val="hybridMultilevel"/>
    <w:tmpl w:val="D5DCEC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FF6E2D"/>
    <w:multiLevelType w:val="hybridMultilevel"/>
    <w:tmpl w:val="A08A7CF2"/>
    <w:lvl w:ilvl="0" w:tplc="63CC0D0E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24BEFED0" w:tentative="1">
      <w:start w:val="1"/>
      <w:numFmt w:val="lowerLetter"/>
      <w:lvlText w:val="%2."/>
      <w:lvlJc w:val="left"/>
      <w:pPr>
        <w:ind w:left="1222" w:hanging="360"/>
      </w:pPr>
    </w:lvl>
    <w:lvl w:ilvl="2" w:tplc="1B4A5804" w:tentative="1">
      <w:start w:val="1"/>
      <w:numFmt w:val="lowerRoman"/>
      <w:lvlText w:val="%3."/>
      <w:lvlJc w:val="right"/>
      <w:pPr>
        <w:ind w:left="1942" w:hanging="180"/>
      </w:pPr>
    </w:lvl>
    <w:lvl w:ilvl="3" w:tplc="16BA2972" w:tentative="1">
      <w:start w:val="1"/>
      <w:numFmt w:val="decimal"/>
      <w:lvlText w:val="%4."/>
      <w:lvlJc w:val="left"/>
      <w:pPr>
        <w:ind w:left="2662" w:hanging="360"/>
      </w:pPr>
    </w:lvl>
    <w:lvl w:ilvl="4" w:tplc="57C0EDA2" w:tentative="1">
      <w:start w:val="1"/>
      <w:numFmt w:val="lowerLetter"/>
      <w:lvlText w:val="%5."/>
      <w:lvlJc w:val="left"/>
      <w:pPr>
        <w:ind w:left="3382" w:hanging="360"/>
      </w:pPr>
    </w:lvl>
    <w:lvl w:ilvl="5" w:tplc="E9589B5C" w:tentative="1">
      <w:start w:val="1"/>
      <w:numFmt w:val="lowerRoman"/>
      <w:lvlText w:val="%6."/>
      <w:lvlJc w:val="right"/>
      <w:pPr>
        <w:ind w:left="4102" w:hanging="180"/>
      </w:pPr>
    </w:lvl>
    <w:lvl w:ilvl="6" w:tplc="AC0006B4" w:tentative="1">
      <w:start w:val="1"/>
      <w:numFmt w:val="decimal"/>
      <w:lvlText w:val="%7."/>
      <w:lvlJc w:val="left"/>
      <w:pPr>
        <w:ind w:left="4822" w:hanging="360"/>
      </w:pPr>
    </w:lvl>
    <w:lvl w:ilvl="7" w:tplc="9154B490" w:tentative="1">
      <w:start w:val="1"/>
      <w:numFmt w:val="lowerLetter"/>
      <w:lvlText w:val="%8."/>
      <w:lvlJc w:val="left"/>
      <w:pPr>
        <w:ind w:left="5542" w:hanging="360"/>
      </w:pPr>
    </w:lvl>
    <w:lvl w:ilvl="8" w:tplc="A5ECDE30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>
    <w:nsid w:val="7DAC7625"/>
    <w:multiLevelType w:val="hybridMultilevel"/>
    <w:tmpl w:val="50842A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6"/>
  </w:num>
  <w:num w:numId="5">
    <w:abstractNumId w:val="3"/>
  </w:num>
  <w:num w:numId="6">
    <w:abstractNumId w:val="9"/>
  </w:num>
  <w:num w:numId="7">
    <w:abstractNumId w:val="5"/>
  </w:num>
  <w:num w:numId="8">
    <w:abstractNumId w:val="7"/>
  </w:num>
  <w:num w:numId="9">
    <w:abstractNumId w:val="12"/>
  </w:num>
  <w:num w:numId="10">
    <w:abstractNumId w:val="0"/>
  </w:num>
  <w:num w:numId="1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1"/>
  </w:num>
  <w:num w:numId="13">
    <w:abstractNumId w:val="11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8"/>
  </w:num>
  <w:num w:numId="17">
    <w:abstractNumId w:val="4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jE1Mzc2M7QwNrRQ0lEKTi0uzszPAykwNKgFAEkyKxYtAAAA"/>
  </w:docVars>
  <w:rsids>
    <w:rsidRoot w:val="00361833"/>
    <w:rsid w:val="00057306"/>
    <w:rsid w:val="0007063B"/>
    <w:rsid w:val="000C36F0"/>
    <w:rsid w:val="000D4F9F"/>
    <w:rsid w:val="00106A75"/>
    <w:rsid w:val="001419F7"/>
    <w:rsid w:val="00142C14"/>
    <w:rsid w:val="00147728"/>
    <w:rsid w:val="001A727B"/>
    <w:rsid w:val="001B0F98"/>
    <w:rsid w:val="001B6770"/>
    <w:rsid w:val="001F622A"/>
    <w:rsid w:val="002361E8"/>
    <w:rsid w:val="00244D65"/>
    <w:rsid w:val="00254684"/>
    <w:rsid w:val="00282397"/>
    <w:rsid w:val="00293986"/>
    <w:rsid w:val="002F500B"/>
    <w:rsid w:val="0031108D"/>
    <w:rsid w:val="0032116B"/>
    <w:rsid w:val="00322C42"/>
    <w:rsid w:val="00361833"/>
    <w:rsid w:val="00371913"/>
    <w:rsid w:val="00373142"/>
    <w:rsid w:val="003F50C0"/>
    <w:rsid w:val="004460AD"/>
    <w:rsid w:val="004829DF"/>
    <w:rsid w:val="004A538E"/>
    <w:rsid w:val="004B2D64"/>
    <w:rsid w:val="004F24B3"/>
    <w:rsid w:val="0050237B"/>
    <w:rsid w:val="00544F32"/>
    <w:rsid w:val="00556965"/>
    <w:rsid w:val="005720B2"/>
    <w:rsid w:val="005B6F32"/>
    <w:rsid w:val="005C5FC2"/>
    <w:rsid w:val="005D5367"/>
    <w:rsid w:val="005E1CB2"/>
    <w:rsid w:val="00617DCC"/>
    <w:rsid w:val="006930F5"/>
    <w:rsid w:val="006A4BEE"/>
    <w:rsid w:val="006E1D3D"/>
    <w:rsid w:val="0071740D"/>
    <w:rsid w:val="0074454B"/>
    <w:rsid w:val="00747648"/>
    <w:rsid w:val="00761BA9"/>
    <w:rsid w:val="007944D4"/>
    <w:rsid w:val="007D3A2C"/>
    <w:rsid w:val="00814B77"/>
    <w:rsid w:val="00817AC5"/>
    <w:rsid w:val="00826565"/>
    <w:rsid w:val="0085006F"/>
    <w:rsid w:val="00863473"/>
    <w:rsid w:val="008A6501"/>
    <w:rsid w:val="009102A8"/>
    <w:rsid w:val="00926F06"/>
    <w:rsid w:val="00964ADC"/>
    <w:rsid w:val="009764E3"/>
    <w:rsid w:val="009E51D2"/>
    <w:rsid w:val="00A539A1"/>
    <w:rsid w:val="00A925F5"/>
    <w:rsid w:val="00AB20BE"/>
    <w:rsid w:val="00AC18F1"/>
    <w:rsid w:val="00AC4C41"/>
    <w:rsid w:val="00B22E55"/>
    <w:rsid w:val="00B57F15"/>
    <w:rsid w:val="00B63DE3"/>
    <w:rsid w:val="00B87710"/>
    <w:rsid w:val="00BD4F7B"/>
    <w:rsid w:val="00BF1CA2"/>
    <w:rsid w:val="00C24EC4"/>
    <w:rsid w:val="00C71625"/>
    <w:rsid w:val="00C77DA9"/>
    <w:rsid w:val="00CA439A"/>
    <w:rsid w:val="00CC0F44"/>
    <w:rsid w:val="00CE4A29"/>
    <w:rsid w:val="00CF0ABA"/>
    <w:rsid w:val="00CF2856"/>
    <w:rsid w:val="00D04E65"/>
    <w:rsid w:val="00D173E6"/>
    <w:rsid w:val="00D27E31"/>
    <w:rsid w:val="00D4021B"/>
    <w:rsid w:val="00DC4204"/>
    <w:rsid w:val="00DC4ED3"/>
    <w:rsid w:val="00DD5A53"/>
    <w:rsid w:val="00DD6ACF"/>
    <w:rsid w:val="00DE08E4"/>
    <w:rsid w:val="00E3741D"/>
    <w:rsid w:val="00E40171"/>
    <w:rsid w:val="00EA16C6"/>
    <w:rsid w:val="00F471AD"/>
    <w:rsid w:val="00FB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96DC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7306"/>
    <w:rPr>
      <w:color w:val="808080"/>
    </w:rPr>
  </w:style>
  <w:style w:type="paragraph" w:styleId="ListParagraph">
    <w:name w:val="List Paragraph"/>
    <w:basedOn w:val="Normal"/>
    <w:uiPriority w:val="34"/>
    <w:qFormat/>
    <w:rsid w:val="00057306"/>
    <w:pPr>
      <w:ind w:left="720"/>
      <w:contextualSpacing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930F5"/>
  </w:style>
  <w:style w:type="paragraph" w:styleId="Header">
    <w:name w:val="header"/>
    <w:basedOn w:val="Normal"/>
    <w:link w:val="Head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30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30F5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930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6930F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F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F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F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930F5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6930F5"/>
    <w:pPr>
      <w:spacing w:after="0" w:line="240" w:lineRule="auto"/>
    </w:pPr>
    <w:rPr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6930F5"/>
  </w:style>
  <w:style w:type="table" w:customStyle="1" w:styleId="TableGrid11">
    <w:name w:val="Table Grid11"/>
    <w:basedOn w:val="TableNormal"/>
    <w:next w:val="TableGrid"/>
    <w:uiPriority w:val="39"/>
    <w:rsid w:val="006930F5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0F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7306"/>
    <w:rPr>
      <w:color w:val="808080"/>
    </w:rPr>
  </w:style>
  <w:style w:type="paragraph" w:styleId="ListParagraph">
    <w:name w:val="List Paragraph"/>
    <w:basedOn w:val="Normal"/>
    <w:uiPriority w:val="34"/>
    <w:qFormat/>
    <w:rsid w:val="00057306"/>
    <w:pPr>
      <w:ind w:left="720"/>
      <w:contextualSpacing/>
    </w:pPr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930F5"/>
  </w:style>
  <w:style w:type="paragraph" w:styleId="Header">
    <w:name w:val="header"/>
    <w:basedOn w:val="Normal"/>
    <w:link w:val="Head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30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3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30F5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930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6930F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F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F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F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930F5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6930F5"/>
    <w:pPr>
      <w:spacing w:after="0" w:line="240" w:lineRule="auto"/>
    </w:pPr>
    <w:rPr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6930F5"/>
  </w:style>
  <w:style w:type="table" w:customStyle="1" w:styleId="TableGrid11">
    <w:name w:val="Table Grid11"/>
    <w:basedOn w:val="TableNormal"/>
    <w:next w:val="TableGrid"/>
    <w:uiPriority w:val="39"/>
    <w:rsid w:val="006930F5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0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lima Rahman</dc:creator>
  <cp:lastModifiedBy>K Madhavi</cp:lastModifiedBy>
  <cp:revision>2</cp:revision>
  <dcterms:created xsi:type="dcterms:W3CDTF">2022-06-18T07:07:00Z</dcterms:created>
  <dcterms:modified xsi:type="dcterms:W3CDTF">2022-06-18T07:07:00Z</dcterms:modified>
</cp:coreProperties>
</file>